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C4730" w14:textId="5B3C374D" w:rsidR="00A50521" w:rsidRPr="004E1C7B" w:rsidRDefault="00A50521" w:rsidP="00A50521">
      <w:pPr>
        <w:rPr>
          <w:rFonts w:ascii="Times New Roman" w:hAnsi="Times New Roman" w:cs="Times New Roman"/>
          <w:lang w:val="en-GB"/>
        </w:rPr>
      </w:pPr>
      <w:r w:rsidRPr="00A41889">
        <w:rPr>
          <w:rFonts w:ascii="Times New Roman" w:hAnsi="Times New Roman" w:cs="Times New Roman"/>
          <w:lang w:val="en-GB"/>
        </w:rPr>
        <w:t xml:space="preserve">Table E1. Prevalence </w:t>
      </w:r>
      <w:r w:rsidR="00966F02">
        <w:rPr>
          <w:rFonts w:ascii="Times New Roman" w:hAnsi="Times New Roman" w:cs="Times New Roman"/>
          <w:lang w:val="en-GB"/>
        </w:rPr>
        <w:t xml:space="preserve">(%) </w:t>
      </w:r>
      <w:r w:rsidRPr="00A41889">
        <w:rPr>
          <w:rFonts w:ascii="Times New Roman" w:hAnsi="Times New Roman" w:cs="Times New Roman"/>
          <w:lang w:val="en-GB"/>
        </w:rPr>
        <w:t xml:space="preserve">of perceived food and cow’s milk </w:t>
      </w:r>
      <w:r w:rsidRPr="004E1C7B">
        <w:rPr>
          <w:rFonts w:ascii="Times New Roman" w:hAnsi="Times New Roman" w:cs="Times New Roman"/>
          <w:lang w:val="en-GB"/>
        </w:rPr>
        <w:t>hypersensitivity symptoms in the three groups included in the study.</w:t>
      </w:r>
      <w:r w:rsidR="004B1114" w:rsidRPr="004E1C7B">
        <w:rPr>
          <w:rFonts w:ascii="Times New Roman" w:hAnsi="Times New Roman" w:cs="Times New Roman"/>
          <w:lang w:val="en-GB"/>
        </w:rPr>
        <w:t xml:space="preserve"> Fischer</w:t>
      </w:r>
      <w:r w:rsidR="00A818B8" w:rsidRPr="004E1C7B">
        <w:rPr>
          <w:rFonts w:ascii="Times New Roman" w:hAnsi="Times New Roman" w:cs="Times New Roman"/>
          <w:lang w:val="en-GB"/>
        </w:rPr>
        <w:t>'</w:t>
      </w:r>
      <w:r w:rsidR="004B1114" w:rsidRPr="004E1C7B">
        <w:rPr>
          <w:rFonts w:ascii="Times New Roman" w:hAnsi="Times New Roman" w:cs="Times New Roman"/>
          <w:lang w:val="en-GB"/>
        </w:rPr>
        <w:t xml:space="preserve">s exact test was performed for comparison of </w:t>
      </w:r>
      <w:r w:rsidR="00A818B8" w:rsidRPr="004E1C7B">
        <w:rPr>
          <w:rFonts w:ascii="Times New Roman" w:hAnsi="Times New Roman" w:cs="Times New Roman"/>
          <w:lang w:val="en-GB"/>
        </w:rPr>
        <w:t xml:space="preserve">the proportion of </w:t>
      </w:r>
      <w:r w:rsidR="004B1114" w:rsidRPr="004E1C7B">
        <w:rPr>
          <w:rFonts w:ascii="Times New Roman" w:hAnsi="Times New Roman" w:cs="Times New Roman"/>
          <w:lang w:val="en-GB"/>
        </w:rPr>
        <w:t xml:space="preserve">perceived </w:t>
      </w:r>
      <w:r w:rsidR="00A818B8" w:rsidRPr="004E1C7B">
        <w:rPr>
          <w:rFonts w:ascii="Times New Roman" w:hAnsi="Times New Roman" w:cs="Times New Roman"/>
          <w:lang w:val="en-GB"/>
        </w:rPr>
        <w:t xml:space="preserve">cow's </w:t>
      </w:r>
      <w:r w:rsidR="004B1114" w:rsidRPr="004E1C7B">
        <w:rPr>
          <w:rFonts w:ascii="Times New Roman" w:hAnsi="Times New Roman" w:cs="Times New Roman"/>
          <w:lang w:val="en-GB"/>
        </w:rPr>
        <w:t xml:space="preserve">milk symptoms </w:t>
      </w:r>
      <w:r w:rsidR="00A818B8" w:rsidRPr="004E1C7B">
        <w:rPr>
          <w:rFonts w:ascii="Times New Roman" w:hAnsi="Times New Roman" w:cs="Times New Roman"/>
          <w:lang w:val="en-GB"/>
        </w:rPr>
        <w:t xml:space="preserve">in the </w:t>
      </w:r>
      <w:r w:rsidR="004B1114" w:rsidRPr="004E1C7B">
        <w:rPr>
          <w:rFonts w:ascii="Times New Roman" w:hAnsi="Times New Roman" w:cs="Times New Roman"/>
          <w:lang w:val="en-GB"/>
        </w:rPr>
        <w:t>NAA</w:t>
      </w:r>
      <w:r w:rsidR="00A818B8" w:rsidRPr="004E1C7B">
        <w:rPr>
          <w:rFonts w:ascii="Times New Roman" w:hAnsi="Times New Roman" w:cs="Times New Roman"/>
          <w:lang w:val="en-GB"/>
        </w:rPr>
        <w:t xml:space="preserve"> and </w:t>
      </w:r>
      <w:r w:rsidR="004B1114" w:rsidRPr="004E1C7B">
        <w:rPr>
          <w:rFonts w:ascii="Times New Roman" w:hAnsi="Times New Roman" w:cs="Times New Roman"/>
          <w:lang w:val="en-GB"/>
        </w:rPr>
        <w:t>AA</w:t>
      </w:r>
      <w:r w:rsidR="00A818B8" w:rsidRPr="004E1C7B">
        <w:rPr>
          <w:rFonts w:ascii="Times New Roman" w:hAnsi="Times New Roman" w:cs="Times New Roman"/>
          <w:lang w:val="en-GB"/>
        </w:rPr>
        <w:t xml:space="preserve"> groups</w:t>
      </w:r>
      <w:r w:rsidR="004B1114" w:rsidRPr="004E1C7B">
        <w:rPr>
          <w:rFonts w:ascii="Times New Roman" w:hAnsi="Times New Roman" w:cs="Times New Roman"/>
          <w:lang w:val="en-GB"/>
        </w:rPr>
        <w:t xml:space="preserve">. </w:t>
      </w:r>
    </w:p>
    <w:p w14:paraId="1E53A9EC" w14:textId="77777777" w:rsidR="00A50521" w:rsidRPr="004E1C7B" w:rsidRDefault="00A50521" w:rsidP="00A50521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54"/>
        <w:gridCol w:w="1033"/>
        <w:gridCol w:w="856"/>
        <w:gridCol w:w="1040"/>
        <w:gridCol w:w="933"/>
        <w:gridCol w:w="1654"/>
        <w:gridCol w:w="1056"/>
        <w:gridCol w:w="1036"/>
      </w:tblGrid>
      <w:tr w:rsidR="004E1C7B" w:rsidRPr="004E1C7B" w14:paraId="070349BF" w14:textId="77777777" w:rsidTr="004B1114">
        <w:tc>
          <w:tcPr>
            <w:tcW w:w="1454" w:type="dxa"/>
          </w:tcPr>
          <w:p w14:paraId="0AAA8008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889" w:type="dxa"/>
            <w:gridSpan w:val="2"/>
            <w:vAlign w:val="center"/>
          </w:tcPr>
          <w:p w14:paraId="49FE5659" w14:textId="77777777" w:rsidR="004B1114" w:rsidRPr="004E1C7B" w:rsidRDefault="004B1114" w:rsidP="007603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NAA (n = 24)</w:t>
            </w:r>
          </w:p>
        </w:tc>
        <w:tc>
          <w:tcPr>
            <w:tcW w:w="1973" w:type="dxa"/>
            <w:gridSpan w:val="2"/>
            <w:vAlign w:val="center"/>
          </w:tcPr>
          <w:p w14:paraId="3D436AF3" w14:textId="77777777" w:rsidR="004B1114" w:rsidRPr="004E1C7B" w:rsidRDefault="004B1114" w:rsidP="007603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AA (n = 29)</w:t>
            </w:r>
          </w:p>
        </w:tc>
        <w:tc>
          <w:tcPr>
            <w:tcW w:w="1654" w:type="dxa"/>
          </w:tcPr>
          <w:p w14:paraId="5E6AC537" w14:textId="30226DA6" w:rsidR="004B1114" w:rsidRPr="004E1C7B" w:rsidRDefault="00674B38" w:rsidP="00760361">
            <w:pPr>
              <w:jc w:val="center"/>
              <w:rPr>
                <w:rFonts w:ascii="Times New Roman" w:hAnsi="Times New Roman" w:cs="Times New Roman"/>
              </w:rPr>
            </w:pPr>
            <w:r w:rsidRPr="004E1C7B">
              <w:rPr>
                <w:rFonts w:ascii="Times New Roman" w:hAnsi="Times New Roman" w:cs="Times New Roman"/>
              </w:rPr>
              <w:t>p</w:t>
            </w:r>
            <w:r w:rsidR="004B1114" w:rsidRPr="004E1C7B">
              <w:rPr>
                <w:rFonts w:ascii="Times New Roman" w:hAnsi="Times New Roman" w:cs="Times New Roman"/>
              </w:rPr>
              <w:t xml:space="preserve"> NAA-AA (milk symptoms)</w:t>
            </w:r>
          </w:p>
        </w:tc>
        <w:tc>
          <w:tcPr>
            <w:tcW w:w="2092" w:type="dxa"/>
            <w:gridSpan w:val="2"/>
            <w:vAlign w:val="center"/>
          </w:tcPr>
          <w:p w14:paraId="411CC01F" w14:textId="77777777" w:rsidR="004B1114" w:rsidRPr="004E1C7B" w:rsidRDefault="004B1114" w:rsidP="007603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NAC (n = 24)</w:t>
            </w:r>
          </w:p>
        </w:tc>
      </w:tr>
      <w:tr w:rsidR="004E1C7B" w:rsidRPr="004E1C7B" w14:paraId="508185B1" w14:textId="77777777" w:rsidTr="004B1114">
        <w:tc>
          <w:tcPr>
            <w:tcW w:w="1454" w:type="dxa"/>
          </w:tcPr>
          <w:p w14:paraId="2430C7C1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3" w:type="dxa"/>
          </w:tcPr>
          <w:p w14:paraId="7E6C06C2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Milk</w:t>
            </w:r>
          </w:p>
        </w:tc>
        <w:tc>
          <w:tcPr>
            <w:tcW w:w="856" w:type="dxa"/>
          </w:tcPr>
          <w:p w14:paraId="114C43E7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Any food</w:t>
            </w:r>
          </w:p>
        </w:tc>
        <w:tc>
          <w:tcPr>
            <w:tcW w:w="1040" w:type="dxa"/>
          </w:tcPr>
          <w:p w14:paraId="35D5BF79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Milk</w:t>
            </w:r>
          </w:p>
        </w:tc>
        <w:tc>
          <w:tcPr>
            <w:tcW w:w="933" w:type="dxa"/>
          </w:tcPr>
          <w:p w14:paraId="641F5487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Any food</w:t>
            </w:r>
          </w:p>
        </w:tc>
        <w:tc>
          <w:tcPr>
            <w:tcW w:w="1654" w:type="dxa"/>
          </w:tcPr>
          <w:p w14:paraId="20FABB80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6" w:type="dxa"/>
          </w:tcPr>
          <w:p w14:paraId="4DF7EC06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Milk</w:t>
            </w:r>
          </w:p>
        </w:tc>
        <w:tc>
          <w:tcPr>
            <w:tcW w:w="1036" w:type="dxa"/>
          </w:tcPr>
          <w:p w14:paraId="3B2689CE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Any food</w:t>
            </w:r>
          </w:p>
        </w:tc>
      </w:tr>
      <w:tr w:rsidR="004E1C7B" w:rsidRPr="004E1C7B" w14:paraId="0D513139" w14:textId="77777777" w:rsidTr="004B1114">
        <w:tc>
          <w:tcPr>
            <w:tcW w:w="1454" w:type="dxa"/>
          </w:tcPr>
          <w:p w14:paraId="13F2B9AF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Lower airways</w:t>
            </w:r>
          </w:p>
        </w:tc>
        <w:tc>
          <w:tcPr>
            <w:tcW w:w="1033" w:type="dxa"/>
          </w:tcPr>
          <w:p w14:paraId="61CA3501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6" w:type="dxa"/>
          </w:tcPr>
          <w:p w14:paraId="25605DAD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040" w:type="dxa"/>
          </w:tcPr>
          <w:p w14:paraId="7CF6886A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33" w:type="dxa"/>
          </w:tcPr>
          <w:p w14:paraId="18DC5128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654" w:type="dxa"/>
          </w:tcPr>
          <w:p w14:paraId="57222EBE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372</w:t>
            </w:r>
          </w:p>
        </w:tc>
        <w:tc>
          <w:tcPr>
            <w:tcW w:w="1056" w:type="dxa"/>
          </w:tcPr>
          <w:p w14:paraId="5568063D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36" w:type="dxa"/>
          </w:tcPr>
          <w:p w14:paraId="12C43C7D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E1C7B" w:rsidRPr="004E1C7B" w14:paraId="184A2478" w14:textId="77777777" w:rsidTr="004B1114">
        <w:tc>
          <w:tcPr>
            <w:tcW w:w="1454" w:type="dxa"/>
          </w:tcPr>
          <w:p w14:paraId="7EDA18D1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Upper airways</w:t>
            </w:r>
          </w:p>
        </w:tc>
        <w:tc>
          <w:tcPr>
            <w:tcW w:w="1033" w:type="dxa"/>
          </w:tcPr>
          <w:p w14:paraId="0FF70436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56" w:type="dxa"/>
          </w:tcPr>
          <w:p w14:paraId="12694FE1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40" w:type="dxa"/>
          </w:tcPr>
          <w:p w14:paraId="6D2A306B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33" w:type="dxa"/>
          </w:tcPr>
          <w:p w14:paraId="0690763B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654" w:type="dxa"/>
          </w:tcPr>
          <w:p w14:paraId="6F146490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56" w:type="dxa"/>
          </w:tcPr>
          <w:p w14:paraId="7C62CBD0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36" w:type="dxa"/>
          </w:tcPr>
          <w:p w14:paraId="7531F327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E1C7B" w:rsidRPr="004E1C7B" w14:paraId="292DC480" w14:textId="77777777" w:rsidTr="004B1114">
        <w:tc>
          <w:tcPr>
            <w:tcW w:w="1454" w:type="dxa"/>
          </w:tcPr>
          <w:p w14:paraId="6F65C876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GI</w:t>
            </w:r>
          </w:p>
        </w:tc>
        <w:tc>
          <w:tcPr>
            <w:tcW w:w="1033" w:type="dxa"/>
          </w:tcPr>
          <w:p w14:paraId="2EC851E7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856" w:type="dxa"/>
          </w:tcPr>
          <w:p w14:paraId="55FAC849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040" w:type="dxa"/>
          </w:tcPr>
          <w:p w14:paraId="10E2694C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933" w:type="dxa"/>
          </w:tcPr>
          <w:p w14:paraId="58EE34BE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654" w:type="dxa"/>
          </w:tcPr>
          <w:p w14:paraId="456A3657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056" w:type="dxa"/>
          </w:tcPr>
          <w:p w14:paraId="16B36EDD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36" w:type="dxa"/>
          </w:tcPr>
          <w:p w14:paraId="7CB0E428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E1C7B" w:rsidRPr="004E1C7B" w14:paraId="7E2EACAD" w14:textId="77777777" w:rsidTr="004B1114">
        <w:tc>
          <w:tcPr>
            <w:tcW w:w="1454" w:type="dxa"/>
          </w:tcPr>
          <w:p w14:paraId="5BD8209D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Skin</w:t>
            </w:r>
          </w:p>
        </w:tc>
        <w:tc>
          <w:tcPr>
            <w:tcW w:w="1033" w:type="dxa"/>
          </w:tcPr>
          <w:p w14:paraId="0D681722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6" w:type="dxa"/>
          </w:tcPr>
          <w:p w14:paraId="6D4C1CA2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040" w:type="dxa"/>
          </w:tcPr>
          <w:p w14:paraId="1BF37647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33" w:type="dxa"/>
          </w:tcPr>
          <w:p w14:paraId="660D4C58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654" w:type="dxa"/>
          </w:tcPr>
          <w:p w14:paraId="2736C1E8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537</w:t>
            </w:r>
          </w:p>
        </w:tc>
        <w:tc>
          <w:tcPr>
            <w:tcW w:w="1056" w:type="dxa"/>
          </w:tcPr>
          <w:p w14:paraId="7AB9B75F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36" w:type="dxa"/>
          </w:tcPr>
          <w:p w14:paraId="41BCAC66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E1C7B" w:rsidRPr="004E1C7B" w14:paraId="51F0F38E" w14:textId="77777777" w:rsidTr="004B1114">
        <w:tc>
          <w:tcPr>
            <w:tcW w:w="1454" w:type="dxa"/>
          </w:tcPr>
          <w:p w14:paraId="5FA37111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Oral cavity</w:t>
            </w:r>
          </w:p>
        </w:tc>
        <w:tc>
          <w:tcPr>
            <w:tcW w:w="1033" w:type="dxa"/>
          </w:tcPr>
          <w:p w14:paraId="1C357BB6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56" w:type="dxa"/>
          </w:tcPr>
          <w:p w14:paraId="4AD7A31F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040" w:type="dxa"/>
          </w:tcPr>
          <w:p w14:paraId="4D99CA55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33" w:type="dxa"/>
          </w:tcPr>
          <w:p w14:paraId="1FF3F234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1654" w:type="dxa"/>
          </w:tcPr>
          <w:p w14:paraId="6C9F67C4" w14:textId="77CB6DFB" w:rsidR="004B1114" w:rsidRPr="004E1C7B" w:rsidRDefault="00C879E2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56" w:type="dxa"/>
          </w:tcPr>
          <w:p w14:paraId="3A5CB0DB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36" w:type="dxa"/>
          </w:tcPr>
          <w:p w14:paraId="10F995B5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4E1C7B" w:rsidRPr="004E1C7B" w14:paraId="4CD76D35" w14:textId="77777777" w:rsidTr="004B1114">
        <w:tc>
          <w:tcPr>
            <w:tcW w:w="1454" w:type="dxa"/>
          </w:tcPr>
          <w:p w14:paraId="23BC6E45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Anaphylaxis</w:t>
            </w:r>
          </w:p>
        </w:tc>
        <w:tc>
          <w:tcPr>
            <w:tcW w:w="1033" w:type="dxa"/>
          </w:tcPr>
          <w:p w14:paraId="0EDF252F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56" w:type="dxa"/>
          </w:tcPr>
          <w:p w14:paraId="21A246EE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40" w:type="dxa"/>
          </w:tcPr>
          <w:p w14:paraId="6987DD8B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33" w:type="dxa"/>
          </w:tcPr>
          <w:p w14:paraId="1C4B0978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654" w:type="dxa"/>
          </w:tcPr>
          <w:p w14:paraId="05B7109F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56" w:type="dxa"/>
          </w:tcPr>
          <w:p w14:paraId="5B0556F0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36" w:type="dxa"/>
          </w:tcPr>
          <w:p w14:paraId="76E51159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B1114" w:rsidRPr="004E1C7B" w14:paraId="55E316F9" w14:textId="77777777" w:rsidTr="004B1114">
        <w:tc>
          <w:tcPr>
            <w:tcW w:w="1454" w:type="dxa"/>
          </w:tcPr>
          <w:p w14:paraId="7F85570D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033" w:type="dxa"/>
          </w:tcPr>
          <w:p w14:paraId="396994E5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56" w:type="dxa"/>
          </w:tcPr>
          <w:p w14:paraId="2281E2BF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040" w:type="dxa"/>
          </w:tcPr>
          <w:p w14:paraId="6BE46CC9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33" w:type="dxa"/>
          </w:tcPr>
          <w:p w14:paraId="352E4C16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654" w:type="dxa"/>
          </w:tcPr>
          <w:p w14:paraId="4C29C594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1056" w:type="dxa"/>
          </w:tcPr>
          <w:p w14:paraId="798D9395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36" w:type="dxa"/>
          </w:tcPr>
          <w:p w14:paraId="4763ACA5" w14:textId="77777777" w:rsidR="004B1114" w:rsidRPr="004E1C7B" w:rsidRDefault="004B1114" w:rsidP="00760361">
            <w:pPr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</w:tbl>
    <w:p w14:paraId="03F530EB" w14:textId="77777777" w:rsidR="00A50521" w:rsidRPr="004E1C7B" w:rsidRDefault="00A50521" w:rsidP="00A50521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lang w:val="en-GB"/>
        </w:rPr>
      </w:pPr>
    </w:p>
    <w:p w14:paraId="70624E68" w14:textId="77777777" w:rsidR="00A50521" w:rsidRPr="004E1C7B" w:rsidRDefault="00A50521" w:rsidP="00A50521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lang w:val="en-GB"/>
        </w:rPr>
      </w:pPr>
    </w:p>
    <w:p w14:paraId="0666DDFA" w14:textId="77777777" w:rsidR="006A061A" w:rsidRPr="004E1C7B" w:rsidRDefault="006A061A" w:rsidP="00A50521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lang w:val="en-GB"/>
        </w:rPr>
      </w:pPr>
    </w:p>
    <w:p w14:paraId="335E6C67" w14:textId="33D549A1" w:rsidR="006A061A" w:rsidRPr="004E1C7B" w:rsidRDefault="006A061A" w:rsidP="006A061A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en-GB"/>
        </w:rPr>
      </w:pPr>
      <w:r w:rsidRPr="004E1C7B">
        <w:rPr>
          <w:rFonts w:ascii="Times New Roman" w:hAnsi="Times New Roman" w:cs="Times New Roman"/>
          <w:lang w:val="en-GB"/>
        </w:rPr>
        <w:t xml:space="preserve">Table E2. Comparison of non-atopic asthmatics with any perceived food hypersensitivity </w:t>
      </w:r>
      <w:r w:rsidR="00760361" w:rsidRPr="004E1C7B">
        <w:rPr>
          <w:rFonts w:ascii="Times New Roman" w:hAnsi="Times New Roman" w:cs="Times New Roman"/>
          <w:lang w:val="en-GB"/>
        </w:rPr>
        <w:t>with</w:t>
      </w:r>
      <w:r w:rsidRPr="004E1C7B">
        <w:rPr>
          <w:rFonts w:ascii="Times New Roman" w:hAnsi="Times New Roman" w:cs="Times New Roman"/>
          <w:lang w:val="en-GB"/>
        </w:rPr>
        <w:t xml:space="preserve"> non-atopic asthmatics without food symptoms.</w:t>
      </w:r>
    </w:p>
    <w:p w14:paraId="4871882E" w14:textId="77777777" w:rsidR="006A061A" w:rsidRPr="004E1C7B" w:rsidRDefault="006A061A" w:rsidP="006A061A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tblInd w:w="720" w:type="dxa"/>
        <w:tblLook w:val="04A0" w:firstRow="1" w:lastRow="0" w:firstColumn="1" w:lastColumn="0" w:noHBand="0" w:noVBand="1"/>
      </w:tblPr>
      <w:tblGrid>
        <w:gridCol w:w="2165"/>
        <w:gridCol w:w="2135"/>
        <w:gridCol w:w="2133"/>
        <w:gridCol w:w="2135"/>
      </w:tblGrid>
      <w:tr w:rsidR="004E1C7B" w:rsidRPr="004E1C7B" w14:paraId="28C0FC76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219B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0096F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NAA with food symptoms (n=30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69DCC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NAA without food symptoms (n=52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076F8" w14:textId="1876748A" w:rsidR="006A061A" w:rsidRPr="004E1C7B" w:rsidRDefault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4E1C7B" w:rsidRPr="004E1C7B" w14:paraId="2156DF63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1F1CB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Females (%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5B1B0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EAEF0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A0CB8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859</w:t>
            </w:r>
          </w:p>
        </w:tc>
      </w:tr>
      <w:tr w:rsidR="004E1C7B" w:rsidRPr="004E1C7B" w14:paraId="7D0F73AA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4AC10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Age (years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9A626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9.2 ± 1.5</w:t>
            </w:r>
            <w:r w:rsidR="006A061A" w:rsidRPr="004E1C7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7CC75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21.6 ± 7.27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B775F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</w:tr>
      <w:tr w:rsidR="004E1C7B" w:rsidRPr="004E1C7B" w14:paraId="1A55380D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54036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Height (cm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D3069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64 ± 11.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6E8FC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66 ± 11.2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4F844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386</w:t>
            </w:r>
          </w:p>
        </w:tc>
      </w:tr>
      <w:tr w:rsidR="004E1C7B" w:rsidRPr="004E1C7B" w14:paraId="40EE9472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3FB33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Weight (kg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C15E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62.3 ± 15.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F3E4A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64.4 ± 14.4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5828F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157</w:t>
            </w:r>
          </w:p>
        </w:tc>
      </w:tr>
      <w:tr w:rsidR="004E1C7B" w:rsidRPr="004E1C7B" w14:paraId="0E406897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1B3DB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FeNO (ppb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D953F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9.80 (8.31, 11.6</w:t>
            </w:r>
            <w:r w:rsidR="006A061A" w:rsidRPr="004E1C7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3970A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0.7 (8.79,13.1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60592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569</w:t>
            </w:r>
          </w:p>
        </w:tc>
      </w:tr>
      <w:tr w:rsidR="004E1C7B" w:rsidRPr="004E1C7B" w14:paraId="759F975E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2552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B-Eos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9AB09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120 (0.088, 0.150</w:t>
            </w:r>
            <w:r w:rsidR="006A061A" w:rsidRPr="004E1C7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32F7E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125 (0.100,0.155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C998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776</w:t>
            </w:r>
          </w:p>
        </w:tc>
      </w:tr>
      <w:tr w:rsidR="004E1C7B" w:rsidRPr="004E1C7B" w14:paraId="459B1BA2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EF879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B-Neu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EEF3B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3.21 (2.79, 3.69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C89E4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3.12 (2.82,3.44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D967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467</w:t>
            </w:r>
          </w:p>
        </w:tc>
      </w:tr>
      <w:tr w:rsidR="004E1C7B" w:rsidRPr="004E1C7B" w14:paraId="25104A62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0002C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Phadiatop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38E85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62 (0.051, 0.076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F6BCA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73 (0.059,0.090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71EAB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91</w:t>
            </w:r>
          </w:p>
        </w:tc>
      </w:tr>
      <w:tr w:rsidR="004E1C7B" w:rsidRPr="004E1C7B" w14:paraId="5E6C9895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25748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fx5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B6283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55 (0.045, 0.066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1115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60 (0.051,0.070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F3623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461</w:t>
            </w:r>
          </w:p>
        </w:tc>
      </w:tr>
      <w:tr w:rsidR="004E1C7B" w:rsidRPr="004E1C7B" w14:paraId="20CCB3E4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66AFE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Total IgE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34419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25.1 (16.3, 37</w:t>
            </w:r>
            <w:r w:rsidR="006A061A" w:rsidRPr="004E1C7B">
              <w:rPr>
                <w:rFonts w:ascii="Times New Roman" w:hAnsi="Times New Roman" w:cs="Times New Roman"/>
                <w:lang w:val="en-GB"/>
              </w:rPr>
              <w:t>.7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86B45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21.1 (14.6,30.4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7F709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809</w:t>
            </w:r>
          </w:p>
        </w:tc>
      </w:tr>
      <w:tr w:rsidR="004E1C7B" w:rsidRPr="004E1C7B" w14:paraId="631C10DF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DFE55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S-ECP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2DED0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9.23 (7.53, 11.3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ACCE5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9.84 (8.47,11.4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34647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952</w:t>
            </w:r>
          </w:p>
        </w:tc>
      </w:tr>
      <w:tr w:rsidR="004E1C7B" w:rsidRPr="004E1C7B" w14:paraId="77E3F67B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01740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P-CRP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8BCBA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597 (0.366,0.973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D1A8A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658 (0.481,0.900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FFA59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417</w:t>
            </w:r>
          </w:p>
        </w:tc>
      </w:tr>
      <w:tr w:rsidR="004E1C7B" w:rsidRPr="004E1C7B" w14:paraId="49808CA1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3B7D4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S-HNL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036A1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76.1 (63.9, 80.8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C86A5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77.8 (71.4,84.8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63EB6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691</w:t>
            </w:r>
          </w:p>
        </w:tc>
      </w:tr>
      <w:tr w:rsidR="004E1C7B" w:rsidRPr="004E1C7B" w14:paraId="4DD72E72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FE563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Smoking (%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FEC32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3.2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4FCDA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03FF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509</w:t>
            </w:r>
          </w:p>
        </w:tc>
      </w:tr>
      <w:tr w:rsidR="004E1C7B" w:rsidRPr="004E1C7B" w14:paraId="0A9B6741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98F7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ICS (µg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2157F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414 (301, 569</w:t>
            </w:r>
            <w:r w:rsidR="006A061A" w:rsidRPr="004E1C7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F73D7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389 (331,458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DC9E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927</w:t>
            </w:r>
          </w:p>
        </w:tc>
      </w:tr>
      <w:tr w:rsidR="004E1C7B" w:rsidRPr="004E1C7B" w14:paraId="68729F72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4D187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LTRA (%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6E244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24.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30359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32.7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45375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425</w:t>
            </w:r>
          </w:p>
        </w:tc>
      </w:tr>
      <w:tr w:rsidR="004E1C7B" w:rsidRPr="004E1C7B" w14:paraId="592A839C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BC0A4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ACT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A2075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8.7 ± 0.812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BE9EA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20.4 ± 0.511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A5CD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4E1C7B" w:rsidRPr="004E1C7B" w14:paraId="541F51B1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E537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mAQLQ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15E3F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5.18 ± 0.21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98CF9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5.80</w:t>
            </w:r>
            <w:r w:rsidR="006A061A" w:rsidRPr="004E1C7B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Pr="004E1C7B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2107D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4E1C7B" w:rsidRPr="004E1C7B" w14:paraId="0E085A8C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DDBAD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FEV</w:t>
            </w:r>
            <w:r w:rsidRPr="004E1C7B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4E1C7B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156A9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94.2 ± 12.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670EE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90.15 ±15.2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724B6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466</w:t>
            </w:r>
          </w:p>
        </w:tc>
      </w:tr>
      <w:tr w:rsidR="004E1C7B" w:rsidRPr="004E1C7B" w14:paraId="76291628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66D38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FEV</w:t>
            </w:r>
            <w:r w:rsidRPr="004E1C7B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4E1C7B">
              <w:rPr>
                <w:rFonts w:ascii="Times New Roman" w:hAnsi="Times New Roman" w:cs="Times New Roman"/>
                <w:lang w:val="en-GB"/>
              </w:rPr>
              <w:t xml:space="preserve"> &lt; 80 (%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8FEAB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4.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ED3BE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18.9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DEFE6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751</w:t>
            </w:r>
          </w:p>
        </w:tc>
      </w:tr>
      <w:tr w:rsidR="004E1C7B" w:rsidRPr="004E1C7B" w14:paraId="1DED2A4A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3E0F0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FEV</w:t>
            </w:r>
            <w:r w:rsidRPr="004E1C7B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4E1C7B">
              <w:rPr>
                <w:rFonts w:ascii="Times New Roman" w:hAnsi="Times New Roman" w:cs="Times New Roman"/>
                <w:lang w:val="en-GB"/>
              </w:rPr>
              <w:t>/FVC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919F3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83.6 ± 7.5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5530D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80.3 ± 9.42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FD00B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226</w:t>
            </w:r>
          </w:p>
        </w:tc>
      </w:tr>
      <w:tr w:rsidR="004E1C7B" w:rsidRPr="004E1C7B" w14:paraId="17EB0819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C08C3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PD</w:t>
            </w:r>
            <w:r w:rsidRPr="004E1C7B">
              <w:rPr>
                <w:rFonts w:ascii="Times New Roman" w:hAnsi="Times New Roman" w:cs="Times New Roman"/>
                <w:vertAlign w:val="subscript"/>
                <w:lang w:val="en-GB"/>
              </w:rPr>
              <w:t>20</w:t>
            </w:r>
            <w:r w:rsidRPr="004E1C7B">
              <w:rPr>
                <w:rFonts w:ascii="Times New Roman" w:hAnsi="Times New Roman" w:cs="Times New Roman"/>
                <w:lang w:val="en-GB"/>
              </w:rPr>
              <w:t xml:space="preserve"> (mg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8FD4D" w14:textId="77777777" w:rsidR="006A061A" w:rsidRPr="004E1C7B" w:rsidRDefault="00AE7510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</w:t>
            </w:r>
            <w:r w:rsidR="006A061A" w:rsidRPr="004E1C7B">
              <w:rPr>
                <w:rFonts w:ascii="Times New Roman" w:hAnsi="Times New Roman" w:cs="Times New Roman"/>
                <w:lang w:val="en-GB"/>
              </w:rPr>
              <w:t>88</w:t>
            </w:r>
            <w:r w:rsidRPr="004E1C7B">
              <w:rPr>
                <w:rFonts w:ascii="Times New Roman" w:hAnsi="Times New Roman" w:cs="Times New Roman"/>
                <w:lang w:val="en-GB"/>
              </w:rPr>
              <w:t>1 (0.233, 1.8</w:t>
            </w:r>
            <w:r w:rsidR="006A061A" w:rsidRPr="004E1C7B">
              <w:rPr>
                <w:rFonts w:ascii="Times New Roman" w:hAnsi="Times New Roman" w:cs="Times New Roman"/>
                <w:lang w:val="en-GB"/>
              </w:rPr>
              <w:t>3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A525B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909 (0.549,1.50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64FAB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387</w:t>
            </w:r>
          </w:p>
        </w:tc>
      </w:tr>
      <w:tr w:rsidR="004E1C7B" w:rsidRPr="004E1C7B" w14:paraId="17C4A6C8" w14:textId="77777777" w:rsidTr="006A061A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26AAB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Recent asthma attacks (%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2F5D1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58.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D28A5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41.4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D13FD" w14:textId="77777777" w:rsidR="006A061A" w:rsidRPr="004E1C7B" w:rsidRDefault="006A061A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220</w:t>
            </w:r>
          </w:p>
        </w:tc>
      </w:tr>
    </w:tbl>
    <w:p w14:paraId="01FA716C" w14:textId="164A1BA2" w:rsidR="006A061A" w:rsidRPr="004E1C7B" w:rsidRDefault="00D036A3" w:rsidP="006A061A">
      <w:pPr>
        <w:pStyle w:val="EndNoteBibliography"/>
        <w:spacing w:after="0"/>
        <w:rPr>
          <w:rFonts w:ascii="Times New Roman" w:hAnsi="Times New Roman" w:cs="Times New Roman"/>
          <w:lang w:val="en-GB"/>
        </w:rPr>
      </w:pPr>
      <w:r w:rsidRPr="004E1C7B">
        <w:rPr>
          <w:rFonts w:ascii="Times New Roman" w:hAnsi="Times New Roman" w:cs="Times New Roman"/>
          <w:lang w:val="en-GB"/>
        </w:rPr>
        <w:t>Mean ± SD, Geometric mean (95% CI). IgE concentrations in kU</w:t>
      </w:r>
      <w:r w:rsidRPr="004E1C7B">
        <w:rPr>
          <w:rFonts w:ascii="Times New Roman" w:hAnsi="Times New Roman" w:cs="Times New Roman"/>
          <w:vertAlign w:val="subscript"/>
          <w:lang w:val="en-GB"/>
        </w:rPr>
        <w:t>A</w:t>
      </w:r>
      <w:r w:rsidRPr="004E1C7B">
        <w:rPr>
          <w:rFonts w:ascii="Times New Roman" w:hAnsi="Times New Roman" w:cs="Times New Roman"/>
          <w:lang w:val="en-GB"/>
        </w:rPr>
        <w:t>/L, white blood cells in x10</w:t>
      </w:r>
      <w:r w:rsidRPr="004E1C7B">
        <w:rPr>
          <w:rFonts w:ascii="Times New Roman" w:hAnsi="Times New Roman" w:cs="Times New Roman"/>
          <w:vertAlign w:val="superscript"/>
          <w:lang w:val="en-GB"/>
        </w:rPr>
        <w:t>9</w:t>
      </w:r>
      <w:r w:rsidRPr="004E1C7B">
        <w:rPr>
          <w:rFonts w:ascii="Times New Roman" w:hAnsi="Times New Roman" w:cs="Times New Roman"/>
          <w:lang w:val="en-GB"/>
        </w:rPr>
        <w:t>/L, P-CRP in mg/L, and S-ECP and S-HNL in µg/L.</w:t>
      </w:r>
    </w:p>
    <w:p w14:paraId="7FDDF69A" w14:textId="77777777" w:rsidR="006A061A" w:rsidRPr="004E1C7B" w:rsidRDefault="006A061A" w:rsidP="006A061A">
      <w:pPr>
        <w:pStyle w:val="EndNoteBibliography"/>
        <w:spacing w:after="0"/>
        <w:rPr>
          <w:rFonts w:ascii="Times New Roman" w:hAnsi="Times New Roman" w:cs="Times New Roman"/>
          <w:lang w:val="en-GB"/>
        </w:rPr>
      </w:pPr>
    </w:p>
    <w:p w14:paraId="5E816216" w14:textId="13619DD0" w:rsidR="00A50521" w:rsidRPr="004E1C7B" w:rsidRDefault="006A061A" w:rsidP="00A50521">
      <w:pPr>
        <w:rPr>
          <w:rFonts w:ascii="Times New Roman" w:hAnsi="Times New Roman" w:cs="Times New Roman"/>
        </w:rPr>
      </w:pPr>
      <w:r w:rsidRPr="004E1C7B">
        <w:rPr>
          <w:rFonts w:ascii="Times New Roman" w:hAnsi="Times New Roman" w:cs="Times New Roman"/>
          <w:lang w:val="en-US"/>
        </w:rPr>
        <w:lastRenderedPageBreak/>
        <w:t>Table E3</w:t>
      </w:r>
      <w:r w:rsidR="00A50521" w:rsidRPr="004E1C7B">
        <w:rPr>
          <w:rFonts w:ascii="Times New Roman" w:hAnsi="Times New Roman" w:cs="Times New Roman"/>
          <w:lang w:val="en-US"/>
        </w:rPr>
        <w:t>. List of the inflammation-related proteins included in the study (</w:t>
      </w:r>
      <w:proofErr w:type="spellStart"/>
      <w:r w:rsidR="00A50521" w:rsidRPr="004E1C7B">
        <w:rPr>
          <w:rFonts w:ascii="Times New Roman" w:hAnsi="Times New Roman" w:cs="Times New Roman"/>
          <w:lang w:val="en-US"/>
        </w:rPr>
        <w:t>Proseek</w:t>
      </w:r>
      <w:proofErr w:type="spellEnd"/>
      <w:r w:rsidR="00A50521" w:rsidRPr="004E1C7B">
        <w:rPr>
          <w:rFonts w:ascii="Times New Roman" w:hAnsi="Times New Roman" w:cs="Times New Roman"/>
          <w:lang w:val="en-US"/>
        </w:rPr>
        <w:t xml:space="preserve"> Inflammation, </w:t>
      </w:r>
      <w:proofErr w:type="spellStart"/>
      <w:r w:rsidR="00A50521" w:rsidRPr="004E1C7B">
        <w:rPr>
          <w:rFonts w:ascii="Times New Roman" w:hAnsi="Times New Roman" w:cs="Times New Roman"/>
          <w:lang w:val="en-US"/>
        </w:rPr>
        <w:t>Olink</w:t>
      </w:r>
      <w:proofErr w:type="spellEnd"/>
      <w:r w:rsidR="00A50521" w:rsidRPr="004E1C7B">
        <w:rPr>
          <w:rFonts w:ascii="Times New Roman" w:hAnsi="Times New Roman" w:cs="Times New Roman"/>
          <w:lang w:val="en-US"/>
        </w:rPr>
        <w:t xml:space="preserve">). </w:t>
      </w:r>
      <w:proofErr w:type="gramStart"/>
      <w:r w:rsidR="00760361" w:rsidRPr="004E1C7B">
        <w:rPr>
          <w:rFonts w:ascii="Times New Roman" w:hAnsi="Times New Roman" w:cs="Times New Roman"/>
          <w:lang w:val="en-US"/>
        </w:rPr>
        <w:t>p</w:t>
      </w:r>
      <w:proofErr w:type="gramEnd"/>
      <w:r w:rsidR="00A50521" w:rsidRPr="004E1C7B">
        <w:rPr>
          <w:rFonts w:ascii="Times New Roman" w:hAnsi="Times New Roman" w:cs="Times New Roman"/>
          <w:lang w:val="en-US"/>
        </w:rPr>
        <w:t xml:space="preserve"> values </w:t>
      </w:r>
      <w:r w:rsidR="003F686C" w:rsidRPr="004E1C7B">
        <w:rPr>
          <w:rFonts w:ascii="Times New Roman" w:hAnsi="Times New Roman" w:cs="Times New Roman"/>
          <w:lang w:val="en-US"/>
        </w:rPr>
        <w:t xml:space="preserve">for the adjusted ANOVA comparing the three groups </w:t>
      </w:r>
      <w:r w:rsidR="00A50521" w:rsidRPr="004E1C7B">
        <w:rPr>
          <w:rFonts w:ascii="Times New Roman" w:hAnsi="Times New Roman" w:cs="Times New Roman"/>
          <w:lang w:val="en-US"/>
        </w:rPr>
        <w:t>before and after correction for multiple testing according to the Benjamin-Hochberg</w:t>
      </w:r>
      <w:r w:rsidR="00A50521" w:rsidRPr="004E1C7B">
        <w:rPr>
          <w:rFonts w:ascii="Times New Roman" w:hAnsi="Times New Roman" w:cs="Times New Roman"/>
          <w:vertAlign w:val="superscript"/>
          <w:lang w:val="en-US"/>
        </w:rPr>
        <w:t>*</w:t>
      </w:r>
      <w:r w:rsidR="00A50521" w:rsidRPr="004E1C7B">
        <w:rPr>
          <w:rFonts w:ascii="Times New Roman" w:hAnsi="Times New Roman" w:cs="Times New Roman"/>
          <w:lang w:val="en-US"/>
        </w:rPr>
        <w:t xml:space="preserve"> procedure. </w:t>
      </w:r>
      <w:proofErr w:type="spellStart"/>
      <w:r w:rsidR="00A50521" w:rsidRPr="004E1C7B">
        <w:rPr>
          <w:rFonts w:ascii="Times New Roman" w:hAnsi="Times New Roman" w:cs="Times New Roman"/>
        </w:rPr>
        <w:t>See</w:t>
      </w:r>
      <w:proofErr w:type="spellEnd"/>
      <w:r w:rsidR="00A50521" w:rsidRPr="004E1C7B">
        <w:rPr>
          <w:rFonts w:ascii="Times New Roman" w:hAnsi="Times New Roman" w:cs="Times New Roman"/>
        </w:rPr>
        <w:t xml:space="preserve"> </w:t>
      </w:r>
      <w:proofErr w:type="spellStart"/>
      <w:r w:rsidR="00A50521" w:rsidRPr="004E1C7B">
        <w:rPr>
          <w:rFonts w:ascii="Times New Roman" w:hAnsi="Times New Roman" w:cs="Times New Roman"/>
        </w:rPr>
        <w:t>Methods</w:t>
      </w:r>
      <w:proofErr w:type="spellEnd"/>
      <w:r w:rsidR="00A50521" w:rsidRPr="004E1C7B">
        <w:rPr>
          <w:rFonts w:ascii="Times New Roman" w:hAnsi="Times New Roman" w:cs="Times New Roman"/>
        </w:rPr>
        <w:t xml:space="preserve"> for </w:t>
      </w:r>
      <w:proofErr w:type="spellStart"/>
      <w:r w:rsidR="00A50521" w:rsidRPr="004E1C7B">
        <w:rPr>
          <w:rFonts w:ascii="Times New Roman" w:hAnsi="Times New Roman" w:cs="Times New Roman"/>
        </w:rPr>
        <w:t>more</w:t>
      </w:r>
      <w:proofErr w:type="spellEnd"/>
      <w:r w:rsidR="00A50521" w:rsidRPr="004E1C7B">
        <w:rPr>
          <w:rFonts w:ascii="Times New Roman" w:hAnsi="Times New Roman" w:cs="Times New Roman"/>
        </w:rPr>
        <w:t xml:space="preserve"> information.</w:t>
      </w:r>
    </w:p>
    <w:p w14:paraId="249CC06F" w14:textId="77777777" w:rsidR="00A50521" w:rsidRPr="004E1C7B" w:rsidRDefault="00A50521" w:rsidP="00A50521">
      <w:pPr>
        <w:rPr>
          <w:rFonts w:ascii="Times New Roman" w:hAnsi="Times New Roman" w:cs="Times New Roman"/>
        </w:rPr>
      </w:pPr>
    </w:p>
    <w:tbl>
      <w:tblPr>
        <w:tblW w:w="5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1384"/>
        <w:gridCol w:w="142"/>
        <w:gridCol w:w="2268"/>
      </w:tblGrid>
      <w:tr w:rsidR="004E1C7B" w:rsidRPr="004E1C7B" w14:paraId="27A2598C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F1F05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Protein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5BB3E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rude</w:t>
            </w:r>
            <w:proofErr w:type="spellEnd"/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 xml:space="preserve"> p </w:t>
            </w:r>
            <w:proofErr w:type="spellStart"/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valu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CE462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*BH-</w:t>
            </w:r>
            <w:proofErr w:type="spellStart"/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orrected</w:t>
            </w:r>
            <w:proofErr w:type="spellEnd"/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 xml:space="preserve"> p </w:t>
            </w:r>
            <w:proofErr w:type="spellStart"/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value</w:t>
            </w:r>
            <w:proofErr w:type="spellEnd"/>
          </w:p>
        </w:tc>
      </w:tr>
      <w:tr w:rsidR="004E1C7B" w:rsidRPr="004E1C7B" w14:paraId="756F4FC3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21073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MMP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DD54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0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C0C4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0</w:t>
            </w:r>
          </w:p>
        </w:tc>
        <w:bookmarkStart w:id="0" w:name="_GoBack"/>
        <w:bookmarkEnd w:id="0"/>
      </w:tr>
      <w:tr w:rsidR="004E1C7B" w:rsidRPr="004E1C7B" w14:paraId="6EF606C8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3DB7C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FGF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7F067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0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E566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4ACE077B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F2489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1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97B9B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0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7A912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268C93BF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1E1C2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MIP1alph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EB4C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0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A264F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009D98F0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CC15A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XCL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29806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0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F019D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027A7DE0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0EBCE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FGF2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15A6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0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2887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69FE1906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BADC7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8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675FF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0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9AC26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1EAF1D04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2F89C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CL4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8550E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0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3F8DD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24CE0C4B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8D70E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MCP3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EFB31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0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76F1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49494DC7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A568A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D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6B5EF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0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E8ECF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46DC08F1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99614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MMP1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F2C0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8A2D7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2233F813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FE28A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MCP4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28B91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125CC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29E201AA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0B922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Flt3L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B2B17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0CDC0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5871E250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6A91A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18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23C30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BCCEF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443C54A5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3E9B6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TNFSF14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9AC01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887BD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523960BD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828DD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TGF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487D7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C2FF9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776C9B05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1011B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ENRAGE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46FD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2FE2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75E5F74B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3F6E5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XCL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36E36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7B7E0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2ED20684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D002B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TNFB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C384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7E0A7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27551BAA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0B100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NRTN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31C9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C097F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62E8AE15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30A06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XCL6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443AD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4FFDE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68FEF83F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B3715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OSM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CDB87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E74AE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4696FE40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67C34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CL2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79F4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1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05BE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</w:tr>
      <w:tr w:rsidR="004E1C7B" w:rsidRPr="004E1C7B" w14:paraId="33E02DE4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4A7E1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12B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9394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2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75121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8</w:t>
            </w:r>
          </w:p>
        </w:tc>
      </w:tr>
      <w:tr w:rsidR="004E1C7B" w:rsidRPr="004E1C7B" w14:paraId="4E052BE7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D4192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15R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94B4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2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A3A22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8</w:t>
            </w:r>
          </w:p>
        </w:tc>
      </w:tr>
      <w:tr w:rsidR="004E1C7B" w:rsidRPr="004E1C7B" w14:paraId="4A06A379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21901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D4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61E4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2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40DE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8</w:t>
            </w:r>
          </w:p>
        </w:tc>
      </w:tr>
      <w:tr w:rsidR="004E1C7B" w:rsidRPr="004E1C7B" w14:paraId="5A282D03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A2E26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MCP2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955CD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2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D65D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5A176AFB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3B25E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NT3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E97A9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2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D349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32CC3489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0F20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TWEAK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126B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3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6865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6408B936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83473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17C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100F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3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EA76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581357D0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63F8F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7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11CDB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3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CB11D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50C5991D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C9BD4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D244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308F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3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C4D7C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36F32D87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FCC2B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XCL1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8774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3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47040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71CE3ABA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66B90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DCP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92CC9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3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7DAB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3719FE54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FDDC5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CL28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8D21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3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21E87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3EA4A20D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EBBD2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AXIN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8694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3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C1B6B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40B9CA2A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99FD1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6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4FFA0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3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F69C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37FE7C37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D830D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XCL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962BC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3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DBE69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4E1C7B" w:rsidRPr="004E1C7B" w14:paraId="6B0F56FA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01B0E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AD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AB017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4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2518D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1</w:t>
            </w:r>
          </w:p>
        </w:tc>
      </w:tr>
      <w:tr w:rsidR="004E1C7B" w:rsidRPr="004E1C7B" w14:paraId="3A13B76A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89CF8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TNFRSF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AC28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4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5156D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1</w:t>
            </w:r>
          </w:p>
        </w:tc>
      </w:tr>
      <w:tr w:rsidR="004E1C7B" w:rsidRPr="004E1C7B" w14:paraId="1E45C968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02C8D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10R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9D99D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4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E454F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1</w:t>
            </w:r>
          </w:p>
        </w:tc>
      </w:tr>
      <w:tr w:rsidR="004E1C7B" w:rsidRPr="004E1C7B" w14:paraId="0663EBED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C6F39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ST1A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3D2BE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4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8B8BC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1</w:t>
            </w:r>
          </w:p>
        </w:tc>
      </w:tr>
      <w:tr w:rsidR="004E1C7B" w:rsidRPr="004E1C7B" w14:paraId="67B78A2A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E9E97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17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6E93D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4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E8F9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1</w:t>
            </w:r>
          </w:p>
        </w:tc>
      </w:tr>
      <w:tr w:rsidR="004E1C7B" w:rsidRPr="004E1C7B" w14:paraId="30372B3D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C6632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CL1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94616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4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27D21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5</w:t>
            </w:r>
          </w:p>
        </w:tc>
      </w:tr>
      <w:tr w:rsidR="004E1C7B" w:rsidRPr="004E1C7B" w14:paraId="47BC0C8B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28B3E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D6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49952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5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AC9C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9</w:t>
            </w:r>
          </w:p>
        </w:tc>
      </w:tr>
      <w:tr w:rsidR="004E1C7B" w:rsidRPr="004E1C7B" w14:paraId="3096F7A2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A1940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SLAMF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75D2E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5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E78A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9</w:t>
            </w:r>
          </w:p>
        </w:tc>
      </w:tr>
      <w:tr w:rsidR="004E1C7B" w:rsidRPr="004E1C7B" w14:paraId="3612FC29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6C357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FNgamma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0B101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5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34961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</w:tr>
      <w:tr w:rsidR="004E1C7B" w:rsidRPr="004E1C7B" w14:paraId="3E0549EB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07648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FGF23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66346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5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B5A5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</w:tr>
      <w:tr w:rsidR="004E1C7B" w:rsidRPr="004E1C7B" w14:paraId="7FF70AB0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18A72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10RB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91B9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5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46A83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</w:tr>
      <w:tr w:rsidR="004E1C7B" w:rsidRPr="004E1C7B" w14:paraId="312BC9B5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1FFBE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TRANCE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CF4F7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E7283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</w:tr>
      <w:tr w:rsidR="004E1C7B" w:rsidRPr="004E1C7B" w14:paraId="0EC578D9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5EE7B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LIFR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ADAB2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4BBCE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</w:tr>
      <w:tr w:rsidR="004E1C7B" w:rsidRPr="004E1C7B" w14:paraId="0B9B0051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9DA59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ST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A670B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FDB40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</w:tr>
      <w:tr w:rsidR="004E1C7B" w:rsidRPr="004E1C7B" w14:paraId="412B2895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7E3A3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OPG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4D79B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024A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</w:tr>
      <w:tr w:rsidR="004E1C7B" w:rsidRPr="004E1C7B" w14:paraId="1CAEEC49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0B705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X3CL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9FAF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D4F10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</w:tr>
      <w:tr w:rsidR="004E1C7B" w:rsidRPr="004E1C7B" w14:paraId="0BC217AD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B6D54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SIRT2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E344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8CFA0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</w:tr>
      <w:tr w:rsidR="004E1C7B" w:rsidRPr="004E1C7B" w14:paraId="1304FAA4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30690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4EBP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F9D6C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733A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</w:tr>
      <w:tr w:rsidR="004E1C7B" w:rsidRPr="004E1C7B" w14:paraId="16BCBAAF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013CF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ASP8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4C8D0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89A86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</w:tr>
      <w:tr w:rsidR="004E1C7B" w:rsidRPr="004E1C7B" w14:paraId="66B444EF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2814C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13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7238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6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A4FCE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</w:tr>
      <w:tr w:rsidR="004E1C7B" w:rsidRPr="004E1C7B" w14:paraId="323FE02B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58062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SF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AF73C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B852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</w:tr>
      <w:tr w:rsidR="004E1C7B" w:rsidRPr="004E1C7B" w14:paraId="757DFF26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791AF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CCC0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C0022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</w:tr>
      <w:tr w:rsidR="004E1C7B" w:rsidRPr="004E1C7B" w14:paraId="1833944D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25D19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FGF1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A7182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1519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</w:tr>
      <w:tr w:rsidR="004E1C7B" w:rsidRPr="004E1C7B" w14:paraId="72E4BB53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D1947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hGDNF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F815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12066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4E1C7B" w:rsidRPr="004E1C7B" w14:paraId="0F730048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349ED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TRAIL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7DCCB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E2D76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4E1C7B" w:rsidRPr="004E1C7B" w14:paraId="0F65A505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E79A9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CL1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E2860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7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FDEDE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4E1C7B" w:rsidRPr="004E1C7B" w14:paraId="4AB6ACC5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7766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BDNF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961F1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F24E2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4E1C7B" w:rsidRPr="004E1C7B" w14:paraId="74E0CBF2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EE405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STAMPB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E879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42AF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4E1C7B" w:rsidRPr="004E1C7B" w14:paraId="0277A6D3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D0609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MCP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D82AC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B06F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4E1C7B" w:rsidRPr="004E1C7B" w14:paraId="20FA6BF4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7A5D3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uPA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159D6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02A7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4E1C7B" w:rsidRPr="004E1C7B" w14:paraId="6E04118B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C3D1E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XCL1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17AB1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CCD7D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4E1C7B" w:rsidRPr="004E1C7B" w14:paraId="7B9188F6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1F93C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HGF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33077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70B83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4E1C7B" w:rsidRPr="004E1C7B" w14:paraId="5691742E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0469F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LAPTGFbeta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201F9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8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2A0D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4E1C7B" w:rsidRPr="004E1C7B" w14:paraId="029E2577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2F044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CL23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8153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33892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9</w:t>
            </w:r>
          </w:p>
        </w:tc>
      </w:tr>
      <w:tr w:rsidR="004E1C7B" w:rsidRPr="004E1C7B" w14:paraId="30DCFF30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FF357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2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7116B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42B47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1.00</w:t>
            </w:r>
          </w:p>
        </w:tc>
      </w:tr>
      <w:tr w:rsidR="004E1C7B" w:rsidRPr="004E1C7B" w14:paraId="63B33CF0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6975A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VEGF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9130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C3B14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1.00</w:t>
            </w:r>
          </w:p>
        </w:tc>
      </w:tr>
      <w:tr w:rsidR="004E1C7B" w:rsidRPr="004E1C7B" w14:paraId="64F7AFC2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5B8BF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DNER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D775E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90DEB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1.00</w:t>
            </w:r>
          </w:p>
        </w:tc>
      </w:tr>
      <w:tr w:rsidR="004E1C7B" w:rsidRPr="004E1C7B" w14:paraId="0EF32588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E98F2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CCL2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E2BDE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5C715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1.00</w:t>
            </w:r>
          </w:p>
        </w:tc>
      </w:tr>
      <w:tr w:rsidR="004E1C7B" w:rsidRPr="004E1C7B" w14:paraId="3F2BA1C1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38F07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SCF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2B0FF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CFBFB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1.00</w:t>
            </w:r>
          </w:p>
        </w:tc>
      </w:tr>
      <w:tr w:rsidR="004E1C7B" w:rsidRPr="004E1C7B" w14:paraId="1CB34F91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92D3A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IL18R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8C1D2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0.9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04E2A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1.00</w:t>
            </w:r>
          </w:p>
        </w:tc>
      </w:tr>
      <w:tr w:rsidR="00A50521" w:rsidRPr="004E1C7B" w14:paraId="01FA13CD" w14:textId="77777777" w:rsidTr="00760361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02AE5" w14:textId="77777777" w:rsidR="00A50521" w:rsidRPr="004E1C7B" w:rsidRDefault="00A50521" w:rsidP="007603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BetaNGF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A5606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1.0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32548" w14:textId="77777777" w:rsidR="00A50521" w:rsidRPr="004E1C7B" w:rsidRDefault="00A50521" w:rsidP="0076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E1C7B">
              <w:rPr>
                <w:rFonts w:ascii="Times New Roman" w:eastAsia="Times New Roman" w:hAnsi="Times New Roman" w:cs="Times New Roman"/>
                <w:lang w:eastAsia="sv-SE"/>
              </w:rPr>
              <w:t>1.00</w:t>
            </w:r>
          </w:p>
        </w:tc>
      </w:tr>
    </w:tbl>
    <w:p w14:paraId="71D64E60" w14:textId="77777777" w:rsidR="00A50521" w:rsidRPr="004E1C7B" w:rsidRDefault="00A50521" w:rsidP="00A50521">
      <w:pPr>
        <w:rPr>
          <w:rFonts w:ascii="Times New Roman" w:hAnsi="Times New Roman" w:cs="Times New Roman"/>
        </w:rPr>
      </w:pPr>
    </w:p>
    <w:p w14:paraId="4589ADD7" w14:textId="77777777" w:rsidR="00A50521" w:rsidRPr="004E1C7B" w:rsidRDefault="00A50521" w:rsidP="00A50521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lang w:val="en-GB"/>
        </w:rPr>
      </w:pPr>
    </w:p>
    <w:p w14:paraId="4DDEF057" w14:textId="77777777" w:rsidR="00A50521" w:rsidRPr="004E1C7B" w:rsidRDefault="00A50521" w:rsidP="00A50521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lang w:val="en-GB"/>
        </w:rPr>
      </w:pPr>
    </w:p>
    <w:p w14:paraId="7CB70E45" w14:textId="77777777" w:rsidR="00A50521" w:rsidRPr="004E1C7B" w:rsidRDefault="00A50521" w:rsidP="00A50521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lang w:val="en-GB"/>
        </w:rPr>
      </w:pPr>
    </w:p>
    <w:p w14:paraId="15AB7703" w14:textId="77777777" w:rsidR="00A50521" w:rsidRPr="004E1C7B" w:rsidRDefault="00A50521" w:rsidP="00A50521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lang w:val="en-GB"/>
        </w:rPr>
      </w:pPr>
    </w:p>
    <w:p w14:paraId="6E017100" w14:textId="77777777" w:rsidR="00A50521" w:rsidRPr="004E1C7B" w:rsidRDefault="00A50521" w:rsidP="00A50521">
      <w:pPr>
        <w:rPr>
          <w:rFonts w:ascii="Times New Roman" w:hAnsi="Times New Roman" w:cs="Times New Roman"/>
          <w:lang w:val="en-GB"/>
        </w:rPr>
      </w:pPr>
    </w:p>
    <w:p w14:paraId="4858EEB5" w14:textId="2E1C5E11" w:rsidR="00A50521" w:rsidRPr="004E1C7B" w:rsidRDefault="00AE7510" w:rsidP="00A50521">
      <w:pPr>
        <w:rPr>
          <w:rFonts w:ascii="Times New Roman" w:hAnsi="Times New Roman" w:cs="Times New Roman"/>
          <w:lang w:val="en-GB"/>
        </w:rPr>
      </w:pPr>
      <w:r w:rsidRPr="004E1C7B">
        <w:rPr>
          <w:rFonts w:ascii="Times New Roman" w:hAnsi="Times New Roman" w:cs="Times New Roman"/>
          <w:lang w:val="en-GB"/>
        </w:rPr>
        <w:t>Table E4</w:t>
      </w:r>
      <w:r w:rsidR="00A50521" w:rsidRPr="004E1C7B">
        <w:rPr>
          <w:rFonts w:ascii="Times New Roman" w:hAnsi="Times New Roman" w:cs="Times New Roman"/>
          <w:lang w:val="en-GB"/>
        </w:rPr>
        <w:t xml:space="preserve">. Correlations </w:t>
      </w:r>
      <w:r w:rsidR="00966F02" w:rsidRPr="004E1C7B">
        <w:rPr>
          <w:rFonts w:ascii="Times New Roman" w:hAnsi="Times New Roman" w:cs="Times New Roman"/>
          <w:lang w:val="en-GB"/>
        </w:rPr>
        <w:t xml:space="preserve">(rho) </w:t>
      </w:r>
      <w:r w:rsidR="00A50521" w:rsidRPr="004E1C7B">
        <w:rPr>
          <w:rFonts w:ascii="Times New Roman" w:hAnsi="Times New Roman" w:cs="Times New Roman"/>
          <w:lang w:val="en-GB"/>
        </w:rPr>
        <w:t xml:space="preserve">between inflammatory markers in NAA. </w:t>
      </w:r>
      <w:r w:rsidR="00A50521" w:rsidRPr="004E1C7B">
        <w:rPr>
          <w:rFonts w:ascii="Times New Roman" w:hAnsi="Times New Roman" w:cs="Times New Roman"/>
          <w:vertAlign w:val="superscript"/>
          <w:lang w:val="en-GB"/>
        </w:rPr>
        <w:t>*</w:t>
      </w:r>
      <w:r w:rsidR="00A50521" w:rsidRPr="004E1C7B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A50521" w:rsidRPr="004E1C7B">
        <w:rPr>
          <w:rFonts w:ascii="Times New Roman" w:hAnsi="Times New Roman" w:cs="Times New Roman"/>
          <w:lang w:val="en-GB"/>
        </w:rPr>
        <w:t>p</w:t>
      </w:r>
      <w:proofErr w:type="gramEnd"/>
      <w:r w:rsidR="00A50521" w:rsidRPr="004E1C7B">
        <w:rPr>
          <w:rFonts w:ascii="Times New Roman" w:hAnsi="Times New Roman" w:cs="Times New Roman"/>
          <w:lang w:val="en-GB"/>
        </w:rPr>
        <w:t xml:space="preserve"> &lt; 0.05, </w:t>
      </w:r>
      <w:r w:rsidR="00A50521" w:rsidRPr="004E1C7B">
        <w:rPr>
          <w:rFonts w:ascii="Times New Roman" w:hAnsi="Times New Roman" w:cs="Times New Roman"/>
          <w:vertAlign w:val="superscript"/>
          <w:lang w:val="en-GB"/>
        </w:rPr>
        <w:t>(*)</w:t>
      </w:r>
      <w:r w:rsidR="00A50521" w:rsidRPr="004E1C7B">
        <w:rPr>
          <w:rFonts w:ascii="Times New Roman" w:hAnsi="Times New Roman" w:cs="Times New Roman"/>
          <w:lang w:val="en-GB"/>
        </w:rPr>
        <w:t xml:space="preserve"> p &lt; 0.10.</w:t>
      </w:r>
    </w:p>
    <w:p w14:paraId="16CA6A33" w14:textId="77777777" w:rsidR="00A50521" w:rsidRPr="004E1C7B" w:rsidRDefault="00A50521" w:rsidP="00A50521">
      <w:pPr>
        <w:pStyle w:val="EndNoteBibliography"/>
        <w:spacing w:after="0"/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25"/>
        <w:gridCol w:w="1585"/>
        <w:gridCol w:w="1652"/>
        <w:gridCol w:w="1544"/>
        <w:gridCol w:w="1428"/>
        <w:gridCol w:w="1428"/>
      </w:tblGrid>
      <w:tr w:rsidR="004E1C7B" w:rsidRPr="004E1C7B" w14:paraId="3F3371C8" w14:textId="77777777" w:rsidTr="00760361">
        <w:tc>
          <w:tcPr>
            <w:tcW w:w="1425" w:type="dxa"/>
          </w:tcPr>
          <w:p w14:paraId="6E58F533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i/>
                <w:lang w:val="en-GB"/>
              </w:rPr>
            </w:pPr>
            <w:r w:rsidRPr="004E1C7B">
              <w:rPr>
                <w:rFonts w:ascii="Times New Roman" w:hAnsi="Times New Roman" w:cs="Times New Roman"/>
                <w:i/>
                <w:lang w:val="en-GB"/>
              </w:rPr>
              <w:t>NAA</w:t>
            </w:r>
          </w:p>
        </w:tc>
        <w:tc>
          <w:tcPr>
            <w:tcW w:w="1585" w:type="dxa"/>
          </w:tcPr>
          <w:p w14:paraId="65C39B16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CRP</w:t>
            </w:r>
          </w:p>
        </w:tc>
        <w:tc>
          <w:tcPr>
            <w:tcW w:w="1652" w:type="dxa"/>
          </w:tcPr>
          <w:p w14:paraId="1C219B0C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FeNO</w:t>
            </w:r>
          </w:p>
        </w:tc>
        <w:tc>
          <w:tcPr>
            <w:tcW w:w="1544" w:type="dxa"/>
          </w:tcPr>
          <w:p w14:paraId="5045DF18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IL8</w:t>
            </w:r>
          </w:p>
        </w:tc>
        <w:tc>
          <w:tcPr>
            <w:tcW w:w="1428" w:type="dxa"/>
          </w:tcPr>
          <w:p w14:paraId="238C7D5A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IL20</w:t>
            </w:r>
          </w:p>
        </w:tc>
        <w:tc>
          <w:tcPr>
            <w:tcW w:w="1428" w:type="dxa"/>
          </w:tcPr>
          <w:p w14:paraId="5FB1B32B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CXCL9</w:t>
            </w:r>
          </w:p>
        </w:tc>
      </w:tr>
      <w:tr w:rsidR="004E1C7B" w:rsidRPr="004E1C7B" w14:paraId="1030B4F2" w14:textId="77777777" w:rsidTr="00760361">
        <w:tc>
          <w:tcPr>
            <w:tcW w:w="1425" w:type="dxa"/>
          </w:tcPr>
          <w:p w14:paraId="33A0D47B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CRP</w:t>
            </w:r>
          </w:p>
        </w:tc>
        <w:tc>
          <w:tcPr>
            <w:tcW w:w="1585" w:type="dxa"/>
          </w:tcPr>
          <w:p w14:paraId="3C044FD2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652" w:type="dxa"/>
          </w:tcPr>
          <w:p w14:paraId="0C76FCAA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338</w:t>
            </w:r>
            <w:r w:rsidRPr="004E1C7B">
              <w:rPr>
                <w:rFonts w:ascii="Times New Roman" w:hAnsi="Times New Roman" w:cs="Times New Roman"/>
                <w:vertAlign w:val="superscript"/>
                <w:lang w:val="en-GB"/>
              </w:rPr>
              <w:t>(*)</w:t>
            </w:r>
          </w:p>
        </w:tc>
        <w:tc>
          <w:tcPr>
            <w:tcW w:w="1544" w:type="dxa"/>
          </w:tcPr>
          <w:p w14:paraId="4BC7C346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183</w:t>
            </w:r>
          </w:p>
        </w:tc>
        <w:tc>
          <w:tcPr>
            <w:tcW w:w="1428" w:type="dxa"/>
          </w:tcPr>
          <w:p w14:paraId="499B3324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359</w:t>
            </w:r>
            <w:r w:rsidRPr="004E1C7B">
              <w:rPr>
                <w:rFonts w:ascii="Times New Roman" w:hAnsi="Times New Roman" w:cs="Times New Roman"/>
                <w:vertAlign w:val="superscript"/>
                <w:lang w:val="en-GB"/>
              </w:rPr>
              <w:t>(*)</w:t>
            </w:r>
          </w:p>
        </w:tc>
        <w:tc>
          <w:tcPr>
            <w:tcW w:w="1428" w:type="dxa"/>
          </w:tcPr>
          <w:p w14:paraId="6205B655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313</w:t>
            </w:r>
          </w:p>
        </w:tc>
      </w:tr>
      <w:tr w:rsidR="004E1C7B" w:rsidRPr="004E1C7B" w14:paraId="6AE2CF44" w14:textId="77777777" w:rsidTr="00760361">
        <w:tc>
          <w:tcPr>
            <w:tcW w:w="1425" w:type="dxa"/>
          </w:tcPr>
          <w:p w14:paraId="379A6821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FeNO</w:t>
            </w:r>
          </w:p>
        </w:tc>
        <w:tc>
          <w:tcPr>
            <w:tcW w:w="1585" w:type="dxa"/>
          </w:tcPr>
          <w:p w14:paraId="39998704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338</w:t>
            </w:r>
            <w:r w:rsidRPr="004E1C7B">
              <w:rPr>
                <w:rFonts w:ascii="Times New Roman" w:hAnsi="Times New Roman" w:cs="Times New Roman"/>
                <w:vertAlign w:val="superscript"/>
                <w:lang w:val="en-GB"/>
              </w:rPr>
              <w:t>(*)</w:t>
            </w:r>
          </w:p>
        </w:tc>
        <w:tc>
          <w:tcPr>
            <w:tcW w:w="1652" w:type="dxa"/>
          </w:tcPr>
          <w:p w14:paraId="51DD73CD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44" w:type="dxa"/>
          </w:tcPr>
          <w:p w14:paraId="37B06706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192</w:t>
            </w:r>
          </w:p>
        </w:tc>
        <w:tc>
          <w:tcPr>
            <w:tcW w:w="1428" w:type="dxa"/>
          </w:tcPr>
          <w:p w14:paraId="056D2C12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129</w:t>
            </w:r>
          </w:p>
        </w:tc>
        <w:tc>
          <w:tcPr>
            <w:tcW w:w="1428" w:type="dxa"/>
          </w:tcPr>
          <w:p w14:paraId="48406EAD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410</w:t>
            </w:r>
            <w:r w:rsidRPr="004E1C7B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E1C7B" w:rsidRPr="004E1C7B" w14:paraId="66C002A9" w14:textId="77777777" w:rsidTr="00760361">
        <w:tc>
          <w:tcPr>
            <w:tcW w:w="1425" w:type="dxa"/>
          </w:tcPr>
          <w:p w14:paraId="1A365D8A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IL-8</w:t>
            </w:r>
          </w:p>
        </w:tc>
        <w:tc>
          <w:tcPr>
            <w:tcW w:w="1585" w:type="dxa"/>
          </w:tcPr>
          <w:p w14:paraId="32AF3819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183</w:t>
            </w:r>
          </w:p>
        </w:tc>
        <w:tc>
          <w:tcPr>
            <w:tcW w:w="1652" w:type="dxa"/>
          </w:tcPr>
          <w:p w14:paraId="0707DD12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192</w:t>
            </w:r>
          </w:p>
        </w:tc>
        <w:tc>
          <w:tcPr>
            <w:tcW w:w="1544" w:type="dxa"/>
          </w:tcPr>
          <w:p w14:paraId="53B8A1AD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6D1F5524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320</w:t>
            </w:r>
          </w:p>
        </w:tc>
        <w:tc>
          <w:tcPr>
            <w:tcW w:w="1428" w:type="dxa"/>
          </w:tcPr>
          <w:p w14:paraId="66124A79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73</w:t>
            </w:r>
          </w:p>
        </w:tc>
      </w:tr>
      <w:tr w:rsidR="004E1C7B" w:rsidRPr="004E1C7B" w14:paraId="57E080AD" w14:textId="77777777" w:rsidTr="00760361">
        <w:tc>
          <w:tcPr>
            <w:tcW w:w="1425" w:type="dxa"/>
          </w:tcPr>
          <w:p w14:paraId="6F32ED26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IL-20</w:t>
            </w:r>
          </w:p>
        </w:tc>
        <w:tc>
          <w:tcPr>
            <w:tcW w:w="1585" w:type="dxa"/>
          </w:tcPr>
          <w:p w14:paraId="0FC0D041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359</w:t>
            </w:r>
            <w:r w:rsidRPr="004E1C7B">
              <w:rPr>
                <w:rFonts w:ascii="Times New Roman" w:hAnsi="Times New Roman" w:cs="Times New Roman"/>
                <w:vertAlign w:val="superscript"/>
                <w:lang w:val="en-GB"/>
              </w:rPr>
              <w:t>(*)</w:t>
            </w:r>
          </w:p>
        </w:tc>
        <w:tc>
          <w:tcPr>
            <w:tcW w:w="1652" w:type="dxa"/>
          </w:tcPr>
          <w:p w14:paraId="7302146B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129</w:t>
            </w:r>
          </w:p>
        </w:tc>
        <w:tc>
          <w:tcPr>
            <w:tcW w:w="1544" w:type="dxa"/>
          </w:tcPr>
          <w:p w14:paraId="31D63FAA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320</w:t>
            </w:r>
          </w:p>
        </w:tc>
        <w:tc>
          <w:tcPr>
            <w:tcW w:w="1428" w:type="dxa"/>
          </w:tcPr>
          <w:p w14:paraId="03551ABA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72EF0D5C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84</w:t>
            </w:r>
          </w:p>
        </w:tc>
      </w:tr>
      <w:tr w:rsidR="00A50521" w:rsidRPr="004E1C7B" w14:paraId="45417427" w14:textId="77777777" w:rsidTr="00760361">
        <w:tc>
          <w:tcPr>
            <w:tcW w:w="1425" w:type="dxa"/>
          </w:tcPr>
          <w:p w14:paraId="5AB56029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CXCL9</w:t>
            </w:r>
          </w:p>
        </w:tc>
        <w:tc>
          <w:tcPr>
            <w:tcW w:w="1585" w:type="dxa"/>
          </w:tcPr>
          <w:p w14:paraId="7B36F3A3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313</w:t>
            </w:r>
          </w:p>
        </w:tc>
        <w:tc>
          <w:tcPr>
            <w:tcW w:w="1652" w:type="dxa"/>
          </w:tcPr>
          <w:p w14:paraId="062D9FE4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410</w:t>
            </w:r>
            <w:r w:rsidRPr="004E1C7B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544" w:type="dxa"/>
          </w:tcPr>
          <w:p w14:paraId="1F5BA20E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73</w:t>
            </w:r>
          </w:p>
        </w:tc>
        <w:tc>
          <w:tcPr>
            <w:tcW w:w="1428" w:type="dxa"/>
          </w:tcPr>
          <w:p w14:paraId="1964BDB8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0.084</w:t>
            </w:r>
          </w:p>
        </w:tc>
        <w:tc>
          <w:tcPr>
            <w:tcW w:w="1428" w:type="dxa"/>
          </w:tcPr>
          <w:p w14:paraId="48CEEC06" w14:textId="77777777" w:rsidR="00A50521" w:rsidRPr="004E1C7B" w:rsidRDefault="00A50521" w:rsidP="00760361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4E1C7B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14:paraId="7B11CB10" w14:textId="77777777" w:rsidR="00A50521" w:rsidRPr="004E1C7B" w:rsidRDefault="00A50521" w:rsidP="00A50521">
      <w:pPr>
        <w:pStyle w:val="EndNoteBibliography"/>
        <w:spacing w:after="0"/>
        <w:rPr>
          <w:rFonts w:ascii="Times New Roman" w:hAnsi="Times New Roman" w:cs="Times New Roman"/>
          <w:lang w:val="en-GB"/>
        </w:rPr>
      </w:pPr>
    </w:p>
    <w:p w14:paraId="74A82F47" w14:textId="77777777" w:rsidR="00A50521" w:rsidRPr="004E1C7B" w:rsidRDefault="00A50521" w:rsidP="00A50521">
      <w:pPr>
        <w:pStyle w:val="EndNoteBibliography"/>
        <w:spacing w:after="0"/>
        <w:rPr>
          <w:rFonts w:ascii="Times New Roman" w:hAnsi="Times New Roman" w:cs="Times New Roman"/>
          <w:lang w:val="en-GB"/>
        </w:rPr>
      </w:pPr>
    </w:p>
    <w:p w14:paraId="732AAA68" w14:textId="77777777" w:rsidR="00A50521" w:rsidRPr="004E1C7B" w:rsidRDefault="00A50521" w:rsidP="00A5052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46D83C1C" w14:textId="77777777" w:rsidR="00A50521" w:rsidRPr="004E1C7B" w:rsidRDefault="00A50521" w:rsidP="00A5052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086E066" w14:textId="77777777" w:rsidR="00A50521" w:rsidRPr="004E1C7B" w:rsidRDefault="00A50521" w:rsidP="00A5052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015BAE48" w14:textId="77777777" w:rsidR="00A50521" w:rsidRPr="004E1C7B" w:rsidRDefault="00A50521" w:rsidP="00A5052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539B222" w14:textId="77777777" w:rsidR="00720717" w:rsidRPr="004E1C7B" w:rsidRDefault="00720717"/>
    <w:sectPr w:rsidR="00720717" w:rsidRPr="004E1C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521"/>
    <w:rsid w:val="00070F4F"/>
    <w:rsid w:val="00330E51"/>
    <w:rsid w:val="003F686C"/>
    <w:rsid w:val="004B1114"/>
    <w:rsid w:val="004E1C7B"/>
    <w:rsid w:val="00674B38"/>
    <w:rsid w:val="006A061A"/>
    <w:rsid w:val="00720717"/>
    <w:rsid w:val="00760361"/>
    <w:rsid w:val="007D6B8D"/>
    <w:rsid w:val="00966F02"/>
    <w:rsid w:val="00A2467A"/>
    <w:rsid w:val="00A50521"/>
    <w:rsid w:val="00A818B8"/>
    <w:rsid w:val="00AE7510"/>
    <w:rsid w:val="00C879E2"/>
    <w:rsid w:val="00D0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1EF6C2"/>
  <w15:docId w15:val="{503B6263-CDC1-4DB1-8193-29F1670D1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52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505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50521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39"/>
    <w:rsid w:val="00A50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818B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18B8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4E1C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0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18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Tsolakis</dc:creator>
  <cp:keywords/>
  <dc:description/>
  <cp:lastModifiedBy>Avd 95F Funktionsinloggning</cp:lastModifiedBy>
  <cp:revision>20</cp:revision>
  <dcterms:created xsi:type="dcterms:W3CDTF">2018-12-04T11:50:00Z</dcterms:created>
  <dcterms:modified xsi:type="dcterms:W3CDTF">2019-02-08T11:12:00Z</dcterms:modified>
</cp:coreProperties>
</file>